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03F55" w14:textId="2D9D49A1" w:rsidR="00B57DB6" w:rsidRPr="00052101" w:rsidRDefault="00CB13D2" w:rsidP="00201308">
      <w:pPr>
        <w:pStyle w:val="MDPI21heading1"/>
        <w:spacing w:line="480" w:lineRule="auto"/>
        <w:ind w:firstLine="420"/>
        <w:rPr>
          <w:szCs w:val="24"/>
        </w:rPr>
      </w:pPr>
      <w:r w:rsidRPr="00052101">
        <w:rPr>
          <w:szCs w:val="24"/>
        </w:rPr>
        <w:t xml:space="preserve">S1 </w:t>
      </w:r>
      <w:r w:rsidR="00B57DB6" w:rsidRPr="00052101">
        <w:rPr>
          <w:szCs w:val="24"/>
        </w:rPr>
        <w:t xml:space="preserve">Table: VIGITEL 2018 food questionnaire in </w:t>
      </w:r>
      <w:r w:rsidR="00077B1F">
        <w:rPr>
          <w:szCs w:val="24"/>
        </w:rPr>
        <w:t>Brazilian-</w:t>
      </w:r>
      <w:r w:rsidR="00B57DB6" w:rsidRPr="00052101">
        <w:rPr>
          <w:szCs w:val="24"/>
        </w:rPr>
        <w:t>Portuguese</w:t>
      </w:r>
      <w:r w:rsidR="00052101" w:rsidRPr="00052101">
        <w:rPr>
          <w:szCs w:val="24"/>
        </w:rPr>
        <w:t>.</w:t>
      </w:r>
    </w:p>
    <w:tbl>
      <w:tblPr>
        <w:tblStyle w:val="TableGrid"/>
        <w:tblW w:w="0" w:type="auto"/>
        <w:tblInd w:w="7" w:type="dxa"/>
        <w:tblBorders>
          <w:top w:val="single" w:sz="2" w:space="0" w:color="000000"/>
          <w:left w:val="none" w:sz="0" w:space="0" w:color="auto"/>
          <w:bottom w:val="single" w:sz="2" w:space="0" w:color="000000"/>
          <w:right w:val="none" w:sz="0" w:space="0" w:color="auto"/>
          <w:insideH w:val="single" w:sz="2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849"/>
        <w:gridCol w:w="1850"/>
        <w:gridCol w:w="1850"/>
        <w:gridCol w:w="756"/>
        <w:gridCol w:w="780"/>
        <w:gridCol w:w="985"/>
      </w:tblGrid>
      <w:tr w:rsidR="00B57DB6" w:rsidRPr="00201308" w14:paraId="3AE7C432" w14:textId="77777777" w:rsidTr="00046777">
        <w:trPr>
          <w:trHeight w:val="20"/>
        </w:trPr>
        <w:tc>
          <w:tcPr>
            <w:tcW w:w="8491" w:type="dxa"/>
            <w:gridSpan w:val="7"/>
          </w:tcPr>
          <w:p w14:paraId="5D7A60FD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jc w:val="center"/>
              <w:rPr>
                <w:b/>
                <w:color w:val="000000" w:themeColor="text1"/>
              </w:rPr>
            </w:pPr>
            <w:r w:rsidRPr="00201308">
              <w:rPr>
                <w:b/>
              </w:rPr>
              <w:t>Questionário do Vigitel 2018 para avaliar qualidade nutricional</w:t>
            </w:r>
          </w:p>
        </w:tc>
      </w:tr>
      <w:tr w:rsidR="00B57DB6" w:rsidRPr="00201308" w14:paraId="0AF1F949" w14:textId="77777777" w:rsidTr="00046777">
        <w:trPr>
          <w:trHeight w:val="20"/>
        </w:trPr>
        <w:tc>
          <w:tcPr>
            <w:tcW w:w="8491" w:type="dxa"/>
            <w:gridSpan w:val="7"/>
          </w:tcPr>
          <w:p w14:paraId="685E766C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 xml:space="preserve">Q1. Em quantos dias da SEMANA você costuma comer pelo menos um tipo de verdura ou legume (ex: alface, tomate, couve, cenoura, chuchu, berinjela, abobrinha – não vale batata, mandioca ou inhame)? </w:t>
            </w:r>
          </w:p>
        </w:tc>
      </w:tr>
      <w:tr w:rsidR="00B57DB6" w:rsidRPr="00201308" w14:paraId="3DC4737B" w14:textId="77777777" w:rsidTr="00046777">
        <w:trPr>
          <w:trHeight w:val="20"/>
        </w:trPr>
        <w:tc>
          <w:tcPr>
            <w:tcW w:w="8491" w:type="dxa"/>
            <w:gridSpan w:val="7"/>
          </w:tcPr>
          <w:p w14:paraId="7FF51625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1.  1 a 2 dias por semana </w:t>
            </w:r>
          </w:p>
          <w:p w14:paraId="785F8538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2.  3 a 4 dias por semana</w:t>
            </w:r>
          </w:p>
          <w:p w14:paraId="0386B83F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3.  5 a 6 dias por semana</w:t>
            </w:r>
          </w:p>
          <w:p w14:paraId="625708F3" w14:textId="77777777" w:rsidR="00B57DB6" w:rsidRPr="00201308" w:rsidRDefault="00B57DB6" w:rsidP="00201308">
            <w:pPr>
              <w:spacing w:line="480" w:lineRule="auto"/>
              <w:ind w:firstLine="340"/>
              <w:rPr>
                <w:b/>
                <w:color w:val="000000" w:themeColor="text1"/>
              </w:rPr>
            </w:pPr>
            <w:r w:rsidRPr="00201308">
              <w:rPr>
                <w:color w:val="000000" w:themeColor="text1"/>
              </w:rPr>
              <w:t>4.  todos os dias (inclusive sábado e domingo)</w:t>
            </w:r>
          </w:p>
          <w:p w14:paraId="3FFF37BB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5.  quase nunca </w:t>
            </w:r>
          </w:p>
          <w:p w14:paraId="3D09D886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ind w:left="33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6.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6</w:t>
            </w:r>
          </w:p>
        </w:tc>
      </w:tr>
      <w:tr w:rsidR="00B57DB6" w:rsidRPr="00201308" w14:paraId="7089CB62" w14:textId="77777777" w:rsidTr="00046777">
        <w:trPr>
          <w:trHeight w:val="20"/>
        </w:trPr>
        <w:tc>
          <w:tcPr>
            <w:tcW w:w="8491" w:type="dxa"/>
            <w:gridSpan w:val="7"/>
          </w:tcPr>
          <w:p w14:paraId="348F179E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2. Em quantos dias da SEMANA você costuma comer salada de alface e tomate ou salada de qualquer outra verdura ou legume CRU?</w:t>
            </w:r>
          </w:p>
        </w:tc>
      </w:tr>
      <w:tr w:rsidR="00B57DB6" w:rsidRPr="00201308" w14:paraId="66EAA423" w14:textId="77777777" w:rsidTr="00046777">
        <w:trPr>
          <w:trHeight w:val="20"/>
        </w:trPr>
        <w:tc>
          <w:tcPr>
            <w:tcW w:w="8491" w:type="dxa"/>
            <w:gridSpan w:val="7"/>
          </w:tcPr>
          <w:p w14:paraId="714C5746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1.  1 a 2 dias por semana </w:t>
            </w:r>
          </w:p>
          <w:p w14:paraId="18BD0F32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2.  3 a 4 dias por semana</w:t>
            </w:r>
          </w:p>
          <w:p w14:paraId="27FCA0E5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3.  5 a 6 dias por semana</w:t>
            </w:r>
          </w:p>
          <w:p w14:paraId="21B53FB8" w14:textId="77777777" w:rsidR="00B57DB6" w:rsidRPr="00201308" w:rsidRDefault="00B57DB6" w:rsidP="00201308">
            <w:pPr>
              <w:spacing w:line="480" w:lineRule="auto"/>
              <w:ind w:firstLine="340"/>
              <w:rPr>
                <w:b/>
                <w:color w:val="000000" w:themeColor="text1"/>
              </w:rPr>
            </w:pPr>
            <w:r w:rsidRPr="00201308">
              <w:rPr>
                <w:color w:val="000000" w:themeColor="text1"/>
              </w:rPr>
              <w:t>4.  todos os dias (inclusive sábado e domingo)</w:t>
            </w:r>
          </w:p>
          <w:p w14:paraId="415A371B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5.  quase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4</w:t>
            </w:r>
          </w:p>
          <w:p w14:paraId="3D00E8AA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6.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4</w:t>
            </w:r>
          </w:p>
        </w:tc>
      </w:tr>
      <w:tr w:rsidR="00B57DB6" w:rsidRPr="00201308" w14:paraId="086AD48B" w14:textId="77777777" w:rsidTr="00046777">
        <w:trPr>
          <w:trHeight w:val="20"/>
        </w:trPr>
        <w:tc>
          <w:tcPr>
            <w:tcW w:w="8491" w:type="dxa"/>
            <w:gridSpan w:val="7"/>
            <w:vAlign w:val="center"/>
          </w:tcPr>
          <w:p w14:paraId="52A7BF83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3.  Num dia comum, você come este tipo de salada:</w:t>
            </w:r>
          </w:p>
        </w:tc>
      </w:tr>
      <w:tr w:rsidR="00B57DB6" w:rsidRPr="00201308" w14:paraId="68E31BCB" w14:textId="77777777" w:rsidTr="00046777">
        <w:trPr>
          <w:trHeight w:val="20"/>
        </w:trPr>
        <w:tc>
          <w:tcPr>
            <w:tcW w:w="8491" w:type="dxa"/>
            <w:gridSpan w:val="7"/>
          </w:tcPr>
          <w:p w14:paraId="056884B5" w14:textId="77777777" w:rsidR="00B57DB6" w:rsidRPr="00201308" w:rsidRDefault="00B57DB6" w:rsidP="00201308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  <w:tab w:val="left" w:pos="1985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lmoço (1 vez no dia)</w:t>
            </w:r>
          </w:p>
          <w:p w14:paraId="15B7CDAD" w14:textId="77777777" w:rsidR="00B57DB6" w:rsidRPr="00201308" w:rsidRDefault="00B57DB6" w:rsidP="0020130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jantar ou</w:t>
            </w:r>
          </w:p>
          <w:p w14:paraId="475A28FC" w14:textId="77777777" w:rsidR="00B57DB6" w:rsidRPr="00201308" w:rsidRDefault="00B57DB6" w:rsidP="0020130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lmoço e no jantar (2 vezes no dia)</w:t>
            </w:r>
          </w:p>
        </w:tc>
      </w:tr>
      <w:tr w:rsidR="00B57DB6" w:rsidRPr="00201308" w14:paraId="136F0C9A" w14:textId="77777777" w:rsidTr="00046777">
        <w:trPr>
          <w:trHeight w:val="20"/>
        </w:trPr>
        <w:tc>
          <w:tcPr>
            <w:tcW w:w="8491" w:type="dxa"/>
            <w:gridSpan w:val="7"/>
          </w:tcPr>
          <w:p w14:paraId="6BAE2930" w14:textId="77777777" w:rsidR="00B57DB6" w:rsidRPr="00201308" w:rsidRDefault="00B57DB6" w:rsidP="00201308">
            <w:pPr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 xml:space="preserve">Q4. Em quantos dias da SEMANA você costuma comer verdura ou legume </w:t>
            </w:r>
            <w:r w:rsidRPr="00201308">
              <w:rPr>
                <w:b/>
                <w:color w:val="000000" w:themeColor="text1"/>
              </w:rPr>
              <w:lastRenderedPageBreak/>
              <w:t>COZIDO junto com a comida ou na sopa, como por exemplo, couve, cenoura, chuchu, berinjela, abobrinha (sem contar batata, mandioca ou inhame)?</w:t>
            </w:r>
          </w:p>
        </w:tc>
      </w:tr>
      <w:tr w:rsidR="00B57DB6" w:rsidRPr="00201308" w14:paraId="04363186" w14:textId="77777777" w:rsidTr="00046777">
        <w:trPr>
          <w:trHeight w:val="20"/>
        </w:trPr>
        <w:tc>
          <w:tcPr>
            <w:tcW w:w="8491" w:type="dxa"/>
            <w:gridSpan w:val="7"/>
          </w:tcPr>
          <w:p w14:paraId="264334A8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lastRenderedPageBreak/>
              <w:t xml:space="preserve">1.  1 a 2 dias por semana </w:t>
            </w:r>
          </w:p>
          <w:p w14:paraId="7B47DA28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2.  3 a 4 dias por semana</w:t>
            </w:r>
          </w:p>
          <w:p w14:paraId="0E893B87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3.  5 a 6 dias por semana</w:t>
            </w:r>
          </w:p>
          <w:p w14:paraId="41BD5B6C" w14:textId="77777777" w:rsidR="00B57DB6" w:rsidRPr="00201308" w:rsidRDefault="00B57DB6" w:rsidP="00201308">
            <w:pPr>
              <w:spacing w:line="480" w:lineRule="auto"/>
              <w:ind w:firstLine="340"/>
              <w:rPr>
                <w:b/>
                <w:color w:val="000000" w:themeColor="text1"/>
              </w:rPr>
            </w:pPr>
            <w:r w:rsidRPr="00201308">
              <w:rPr>
                <w:color w:val="000000" w:themeColor="text1"/>
              </w:rPr>
              <w:t>4.  todos os dias (inclusive sábado e domingo)</w:t>
            </w:r>
          </w:p>
          <w:p w14:paraId="18690C9D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5.  quase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6</w:t>
            </w:r>
          </w:p>
          <w:p w14:paraId="1115965D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6.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6</w:t>
            </w:r>
          </w:p>
        </w:tc>
      </w:tr>
      <w:tr w:rsidR="00B57DB6" w:rsidRPr="00201308" w14:paraId="348FE3C1" w14:textId="77777777" w:rsidTr="00046777">
        <w:trPr>
          <w:trHeight w:val="409"/>
        </w:trPr>
        <w:tc>
          <w:tcPr>
            <w:tcW w:w="8491" w:type="dxa"/>
            <w:gridSpan w:val="7"/>
            <w:vAlign w:val="center"/>
          </w:tcPr>
          <w:p w14:paraId="2E169CF3" w14:textId="77777777" w:rsidR="00B57DB6" w:rsidRPr="00201308" w:rsidRDefault="00B57DB6" w:rsidP="00201308">
            <w:pPr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5. Num dia comum, você come verdura ou legume cozido:</w:t>
            </w:r>
          </w:p>
        </w:tc>
      </w:tr>
      <w:tr w:rsidR="00B57DB6" w:rsidRPr="00201308" w14:paraId="1088994F" w14:textId="77777777" w:rsidTr="00046777">
        <w:trPr>
          <w:trHeight w:val="20"/>
        </w:trPr>
        <w:tc>
          <w:tcPr>
            <w:tcW w:w="8491" w:type="dxa"/>
            <w:gridSpan w:val="7"/>
          </w:tcPr>
          <w:p w14:paraId="0F2135EA" w14:textId="77777777" w:rsidR="00B57DB6" w:rsidRPr="00201308" w:rsidRDefault="00B57DB6" w:rsidP="00201308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  <w:tab w:val="left" w:pos="1985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lmoço (1 vez no dia)</w:t>
            </w:r>
          </w:p>
          <w:p w14:paraId="081DFA79" w14:textId="77777777" w:rsidR="00B57DB6" w:rsidRPr="00201308" w:rsidRDefault="00B57DB6" w:rsidP="00201308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jantar ou</w:t>
            </w:r>
          </w:p>
          <w:p w14:paraId="011EAABC" w14:textId="77777777" w:rsidR="00B57DB6" w:rsidRPr="00201308" w:rsidRDefault="00B57DB6" w:rsidP="00201308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lmoço e no jantar (2 vezes no dia)</w:t>
            </w:r>
          </w:p>
        </w:tc>
      </w:tr>
      <w:tr w:rsidR="00B57DB6" w:rsidRPr="00201308" w14:paraId="14300D32" w14:textId="77777777" w:rsidTr="00046777">
        <w:trPr>
          <w:trHeight w:val="20"/>
        </w:trPr>
        <w:tc>
          <w:tcPr>
            <w:tcW w:w="8491" w:type="dxa"/>
            <w:gridSpan w:val="7"/>
          </w:tcPr>
          <w:p w14:paraId="636E2937" w14:textId="77777777" w:rsidR="00B57DB6" w:rsidRPr="00201308" w:rsidRDefault="00B57DB6" w:rsidP="00201308">
            <w:pPr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6. Em quantos dias da SEMANA você costuma tomar suco de frutas natural (considere também polpa de fruta)?</w:t>
            </w:r>
          </w:p>
        </w:tc>
      </w:tr>
      <w:tr w:rsidR="00B57DB6" w:rsidRPr="00201308" w14:paraId="6F3B7040" w14:textId="77777777" w:rsidTr="00046777">
        <w:trPr>
          <w:trHeight w:val="20"/>
        </w:trPr>
        <w:tc>
          <w:tcPr>
            <w:tcW w:w="8491" w:type="dxa"/>
            <w:gridSpan w:val="7"/>
          </w:tcPr>
          <w:p w14:paraId="1276E9AB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1.  1 a 2 dias por semana </w:t>
            </w:r>
          </w:p>
          <w:p w14:paraId="76EF08EE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2.  3 a 4 dias por semana</w:t>
            </w:r>
          </w:p>
          <w:p w14:paraId="4B367B0F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3.  5 a 6 dias por semana</w:t>
            </w:r>
          </w:p>
          <w:p w14:paraId="041BDE2C" w14:textId="77777777" w:rsidR="00B57DB6" w:rsidRPr="00201308" w:rsidRDefault="00B57DB6" w:rsidP="00201308">
            <w:pPr>
              <w:spacing w:line="480" w:lineRule="auto"/>
              <w:ind w:firstLine="340"/>
              <w:rPr>
                <w:b/>
                <w:color w:val="000000" w:themeColor="text1"/>
              </w:rPr>
            </w:pPr>
            <w:r w:rsidRPr="00201308">
              <w:rPr>
                <w:color w:val="000000" w:themeColor="text1"/>
              </w:rPr>
              <w:t>4.  todos os dias (inclusive sábado e domingo)</w:t>
            </w:r>
          </w:p>
          <w:p w14:paraId="3C26EACB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5.  quase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8</w:t>
            </w:r>
          </w:p>
          <w:p w14:paraId="3C0A390D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6.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8</w:t>
            </w:r>
          </w:p>
        </w:tc>
      </w:tr>
      <w:tr w:rsidR="00B57DB6" w:rsidRPr="00201308" w14:paraId="131B0A45" w14:textId="77777777" w:rsidTr="00046777">
        <w:trPr>
          <w:trHeight w:val="20"/>
        </w:trPr>
        <w:tc>
          <w:tcPr>
            <w:tcW w:w="8491" w:type="dxa"/>
            <w:gridSpan w:val="7"/>
          </w:tcPr>
          <w:p w14:paraId="564E40DC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7.  Num dia comum, quantos copos você toma de suco de frutas natural?</w:t>
            </w:r>
          </w:p>
        </w:tc>
      </w:tr>
      <w:tr w:rsidR="00B57DB6" w:rsidRPr="00201308" w14:paraId="689F22FF" w14:textId="77777777" w:rsidTr="00046777">
        <w:trPr>
          <w:trHeight w:val="20"/>
        </w:trPr>
        <w:tc>
          <w:tcPr>
            <w:tcW w:w="8491" w:type="dxa"/>
            <w:gridSpan w:val="7"/>
          </w:tcPr>
          <w:p w14:paraId="0F65C473" w14:textId="77777777" w:rsidR="00B57DB6" w:rsidRPr="00201308" w:rsidRDefault="00B57DB6" w:rsidP="00201308">
            <w:pPr>
              <w:pStyle w:val="ListParagraph"/>
              <w:numPr>
                <w:ilvl w:val="0"/>
                <w:numId w:val="3"/>
              </w:numPr>
              <w:tabs>
                <w:tab w:val="left" w:pos="284"/>
                <w:tab w:val="left" w:pos="1985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E2E18EA" w14:textId="77777777" w:rsidR="00B57DB6" w:rsidRPr="00201308" w:rsidRDefault="00B57DB6" w:rsidP="00201308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597E9822" w14:textId="77777777" w:rsidR="00B57DB6" w:rsidRPr="00201308" w:rsidRDefault="00B57DB6" w:rsidP="00201308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ou mais</w:t>
            </w:r>
          </w:p>
        </w:tc>
      </w:tr>
      <w:tr w:rsidR="00B57DB6" w:rsidRPr="00201308" w14:paraId="121A24D9" w14:textId="77777777" w:rsidTr="00046777">
        <w:trPr>
          <w:trHeight w:val="20"/>
        </w:trPr>
        <w:tc>
          <w:tcPr>
            <w:tcW w:w="8491" w:type="dxa"/>
            <w:gridSpan w:val="7"/>
          </w:tcPr>
          <w:p w14:paraId="3C0E77E3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8. Em quantos dias da SEMANA você costuma comer frutas?</w:t>
            </w:r>
          </w:p>
        </w:tc>
      </w:tr>
      <w:tr w:rsidR="00B57DB6" w:rsidRPr="00201308" w14:paraId="305158F7" w14:textId="77777777" w:rsidTr="00046777">
        <w:trPr>
          <w:trHeight w:val="20"/>
        </w:trPr>
        <w:tc>
          <w:tcPr>
            <w:tcW w:w="8491" w:type="dxa"/>
            <w:gridSpan w:val="7"/>
          </w:tcPr>
          <w:p w14:paraId="10044318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lastRenderedPageBreak/>
              <w:t xml:space="preserve">1.  1 a 2 dias por semana </w:t>
            </w:r>
          </w:p>
          <w:p w14:paraId="0E8EB448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2.  3 a 4 dias por semana</w:t>
            </w:r>
          </w:p>
          <w:p w14:paraId="13A6E95A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3.  5 a 6 dias por semana</w:t>
            </w:r>
          </w:p>
          <w:p w14:paraId="0552E835" w14:textId="77777777" w:rsidR="00B57DB6" w:rsidRPr="00201308" w:rsidRDefault="00B57DB6" w:rsidP="00201308">
            <w:pPr>
              <w:spacing w:line="480" w:lineRule="auto"/>
              <w:ind w:firstLine="340"/>
              <w:rPr>
                <w:b/>
                <w:color w:val="000000" w:themeColor="text1"/>
              </w:rPr>
            </w:pPr>
            <w:r w:rsidRPr="00201308">
              <w:rPr>
                <w:color w:val="000000" w:themeColor="text1"/>
              </w:rPr>
              <w:t>4.  todos os dias (inclusive sábado e domingo)</w:t>
            </w:r>
          </w:p>
          <w:p w14:paraId="58A2E9CE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5.  quase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10</w:t>
            </w:r>
          </w:p>
          <w:p w14:paraId="7CF078A5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6.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10</w:t>
            </w:r>
          </w:p>
        </w:tc>
      </w:tr>
      <w:tr w:rsidR="00B57DB6" w:rsidRPr="00201308" w14:paraId="04FBC0B8" w14:textId="77777777" w:rsidTr="00046777">
        <w:trPr>
          <w:trHeight w:val="20"/>
        </w:trPr>
        <w:tc>
          <w:tcPr>
            <w:tcW w:w="8491" w:type="dxa"/>
            <w:gridSpan w:val="7"/>
          </w:tcPr>
          <w:p w14:paraId="3BCEBB7F" w14:textId="77777777" w:rsidR="00B57DB6" w:rsidRPr="00201308" w:rsidRDefault="00B57DB6" w:rsidP="00201308">
            <w:pPr>
              <w:tabs>
                <w:tab w:val="left" w:pos="284"/>
                <w:tab w:val="left" w:pos="1985"/>
              </w:tabs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9.  Num DIA comum, quantas vezes você come frutas?</w:t>
            </w:r>
          </w:p>
        </w:tc>
      </w:tr>
      <w:tr w:rsidR="00B57DB6" w:rsidRPr="00201308" w14:paraId="70E7F1CD" w14:textId="77777777" w:rsidTr="00046777">
        <w:trPr>
          <w:trHeight w:val="20"/>
        </w:trPr>
        <w:tc>
          <w:tcPr>
            <w:tcW w:w="8491" w:type="dxa"/>
            <w:gridSpan w:val="7"/>
          </w:tcPr>
          <w:p w14:paraId="491D148E" w14:textId="77777777" w:rsidR="00B57DB6" w:rsidRPr="00201308" w:rsidRDefault="00B57DB6" w:rsidP="00201308">
            <w:pPr>
              <w:pStyle w:val="ListParagraph"/>
              <w:numPr>
                <w:ilvl w:val="0"/>
                <w:numId w:val="4"/>
              </w:numPr>
              <w:tabs>
                <w:tab w:val="left" w:pos="284"/>
                <w:tab w:val="left" w:pos="1985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vez no dia</w:t>
            </w:r>
          </w:p>
          <w:p w14:paraId="7BAA70E3" w14:textId="77777777" w:rsidR="00B57DB6" w:rsidRPr="00201308" w:rsidRDefault="00B57DB6" w:rsidP="0020130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vezes no dia</w:t>
            </w:r>
          </w:p>
          <w:p w14:paraId="54B9A47B" w14:textId="77777777" w:rsidR="00B57DB6" w:rsidRPr="00201308" w:rsidRDefault="00B57DB6" w:rsidP="0020130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ou mais vezes no dia</w:t>
            </w:r>
          </w:p>
        </w:tc>
      </w:tr>
      <w:tr w:rsidR="00B57DB6" w:rsidRPr="00201308" w14:paraId="25C7192F" w14:textId="77777777" w:rsidTr="00046777">
        <w:trPr>
          <w:trHeight w:val="381"/>
        </w:trPr>
        <w:tc>
          <w:tcPr>
            <w:tcW w:w="8491" w:type="dxa"/>
            <w:gridSpan w:val="7"/>
            <w:vAlign w:val="center"/>
          </w:tcPr>
          <w:p w14:paraId="0D342DA0" w14:textId="77777777" w:rsidR="00B57DB6" w:rsidRPr="00201308" w:rsidRDefault="00B57DB6" w:rsidP="00201308">
            <w:pPr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10. Em quantos dias da SEMANA você costuma tomar refrigerante ou suco artificial?</w:t>
            </w:r>
          </w:p>
        </w:tc>
      </w:tr>
      <w:tr w:rsidR="00B57DB6" w:rsidRPr="00201308" w14:paraId="7AC32CDB" w14:textId="77777777" w:rsidTr="00046777">
        <w:trPr>
          <w:trHeight w:val="20"/>
        </w:trPr>
        <w:tc>
          <w:tcPr>
            <w:tcW w:w="8491" w:type="dxa"/>
            <w:gridSpan w:val="7"/>
          </w:tcPr>
          <w:p w14:paraId="621DF38B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1.  1 a 2 dias por semana </w:t>
            </w:r>
          </w:p>
          <w:p w14:paraId="321502AC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2.  3 a 4 dias por semana</w:t>
            </w:r>
          </w:p>
          <w:p w14:paraId="6B145EE4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>3.  5 a 6 dias por semana</w:t>
            </w:r>
          </w:p>
          <w:p w14:paraId="07894BF0" w14:textId="77777777" w:rsidR="00B57DB6" w:rsidRPr="00201308" w:rsidRDefault="00B57DB6" w:rsidP="00201308">
            <w:pPr>
              <w:spacing w:line="480" w:lineRule="auto"/>
              <w:ind w:firstLine="340"/>
              <w:rPr>
                <w:b/>
                <w:color w:val="000000" w:themeColor="text1"/>
              </w:rPr>
            </w:pPr>
            <w:r w:rsidRPr="00201308">
              <w:rPr>
                <w:color w:val="000000" w:themeColor="text1"/>
              </w:rPr>
              <w:t>4.  todos os dias (inclusive sábado e domingo)</w:t>
            </w:r>
          </w:p>
          <w:p w14:paraId="3932FA73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5.  quase nunca </w:t>
            </w:r>
          </w:p>
          <w:p w14:paraId="73BED375" w14:textId="77777777" w:rsidR="00B57DB6" w:rsidRPr="00201308" w:rsidRDefault="00B57DB6" w:rsidP="00201308">
            <w:pPr>
              <w:spacing w:line="480" w:lineRule="auto"/>
              <w:ind w:firstLine="340"/>
              <w:rPr>
                <w:color w:val="000000" w:themeColor="text1"/>
              </w:rPr>
            </w:pPr>
            <w:r w:rsidRPr="00201308">
              <w:rPr>
                <w:color w:val="000000" w:themeColor="text1"/>
              </w:rPr>
              <w:t xml:space="preserve">6. nunca </w:t>
            </w:r>
            <w:r w:rsidRPr="00201308">
              <w:rPr>
                <w:color w:val="000000" w:themeColor="text1"/>
              </w:rPr>
              <w:sym w:font="Wingdings" w:char="F0E0"/>
            </w:r>
            <w:r w:rsidRPr="00201308">
              <w:rPr>
                <w:color w:val="000000" w:themeColor="text1"/>
              </w:rPr>
              <w:t xml:space="preserve"> </w:t>
            </w:r>
            <w:r w:rsidRPr="00201308">
              <w:rPr>
                <w:b/>
                <w:color w:val="000000" w:themeColor="text1"/>
              </w:rPr>
              <w:t>pule para Q13</w:t>
            </w:r>
          </w:p>
        </w:tc>
      </w:tr>
      <w:tr w:rsidR="00B57DB6" w:rsidRPr="00201308" w14:paraId="15E7CB17" w14:textId="77777777" w:rsidTr="00046777">
        <w:trPr>
          <w:trHeight w:val="353"/>
        </w:trPr>
        <w:tc>
          <w:tcPr>
            <w:tcW w:w="8491" w:type="dxa"/>
            <w:gridSpan w:val="7"/>
            <w:vAlign w:val="center"/>
          </w:tcPr>
          <w:p w14:paraId="2C9CC96B" w14:textId="77777777" w:rsidR="00B57DB6" w:rsidRPr="00201308" w:rsidRDefault="00B57DB6" w:rsidP="00201308">
            <w:pPr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11.  Que tipo?</w:t>
            </w:r>
          </w:p>
        </w:tc>
      </w:tr>
      <w:tr w:rsidR="00B57DB6" w:rsidRPr="00201308" w14:paraId="4EA43533" w14:textId="77777777" w:rsidTr="00046777">
        <w:trPr>
          <w:trHeight w:val="20"/>
        </w:trPr>
        <w:tc>
          <w:tcPr>
            <w:tcW w:w="8491" w:type="dxa"/>
            <w:gridSpan w:val="7"/>
          </w:tcPr>
          <w:p w14:paraId="7866F430" w14:textId="77777777" w:rsidR="00B57DB6" w:rsidRPr="00201308" w:rsidRDefault="00B57DB6" w:rsidP="00201308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rmal</w:t>
            </w:r>
          </w:p>
          <w:p w14:paraId="20B2D68B" w14:textId="77777777" w:rsidR="00B57DB6" w:rsidRPr="00201308" w:rsidRDefault="00B57DB6" w:rsidP="00201308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/light/zero</w:t>
            </w:r>
          </w:p>
          <w:p w14:paraId="07DD44C7" w14:textId="77777777" w:rsidR="00B57DB6" w:rsidRPr="00201308" w:rsidRDefault="00B57DB6" w:rsidP="00201308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mbos</w:t>
            </w:r>
          </w:p>
        </w:tc>
      </w:tr>
      <w:tr w:rsidR="00B57DB6" w:rsidRPr="00201308" w14:paraId="7FA01E37" w14:textId="77777777" w:rsidTr="00046777">
        <w:trPr>
          <w:trHeight w:val="437"/>
        </w:trPr>
        <w:tc>
          <w:tcPr>
            <w:tcW w:w="8491" w:type="dxa"/>
            <w:gridSpan w:val="7"/>
            <w:tcBorders>
              <w:bottom w:val="single" w:sz="2" w:space="0" w:color="000000"/>
            </w:tcBorders>
            <w:vAlign w:val="center"/>
          </w:tcPr>
          <w:p w14:paraId="0C99B421" w14:textId="77777777" w:rsidR="00B57DB6" w:rsidRPr="00201308" w:rsidRDefault="00B57DB6" w:rsidP="00201308">
            <w:pPr>
              <w:spacing w:line="480" w:lineRule="auto"/>
              <w:rPr>
                <w:b/>
                <w:color w:val="000000" w:themeColor="text1"/>
              </w:rPr>
            </w:pPr>
            <w:r w:rsidRPr="00201308">
              <w:rPr>
                <w:b/>
                <w:color w:val="000000" w:themeColor="text1"/>
              </w:rPr>
              <w:t>Q12. Quantos copos/latinhas costuma tomar por dia?</w:t>
            </w:r>
          </w:p>
        </w:tc>
      </w:tr>
      <w:tr w:rsidR="00B57DB6" w:rsidRPr="00201308" w14:paraId="50DA3604" w14:textId="77777777" w:rsidTr="00201308">
        <w:trPr>
          <w:gridAfter w:val="1"/>
          <w:wAfter w:w="985" w:type="dxa"/>
          <w:trHeight w:val="75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CB42814" w14:textId="77777777" w:rsidR="00B57DB6" w:rsidRPr="00201308" w:rsidRDefault="00B57DB6" w:rsidP="00201308">
            <w:pPr>
              <w:tabs>
                <w:tab w:val="center" w:pos="142"/>
                <w:tab w:val="center" w:pos="284"/>
              </w:tabs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6726A18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ind w:right="273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  <w:p w14:paraId="4E5D0AF6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27A5CF3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  <w:p w14:paraId="0B4CD177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D0C6706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7FD90BC5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5866B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ou mais</w:t>
            </w:r>
          </w:p>
          <w:p w14:paraId="1D228878" w14:textId="77777777" w:rsidR="00B57DB6" w:rsidRPr="00201308" w:rsidRDefault="00B57DB6" w:rsidP="00201308">
            <w:pPr>
              <w:pStyle w:val="ListParagraph"/>
              <w:numPr>
                <w:ilvl w:val="0"/>
                <w:numId w:val="7"/>
              </w:numPr>
              <w:tabs>
                <w:tab w:val="center" w:pos="142"/>
                <w:tab w:val="center" w:pos="284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ão sei</w:t>
            </w:r>
          </w:p>
        </w:tc>
      </w:tr>
      <w:tr w:rsidR="00B57DB6" w:rsidRPr="00201308" w14:paraId="7A6922B1" w14:textId="77777777" w:rsidTr="00046777">
        <w:trPr>
          <w:trHeight w:val="828"/>
        </w:trPr>
        <w:tc>
          <w:tcPr>
            <w:tcW w:w="8491" w:type="dxa"/>
            <w:gridSpan w:val="7"/>
            <w:vAlign w:val="center"/>
          </w:tcPr>
          <w:p w14:paraId="5E5709CC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14:paraId="4C1FC8DA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pt-BR"/>
              </w:rPr>
              <w:t>Agora responda se você comeu algum destes alimentos ONTEM (desde quando acordou até quando foi dormir)</w:t>
            </w:r>
          </w:p>
        </w:tc>
      </w:tr>
      <w:tr w:rsidR="00B57DB6" w:rsidRPr="00201308" w14:paraId="6D6A7907" w14:textId="77777777" w:rsidTr="00046777">
        <w:trPr>
          <w:trHeight w:val="20"/>
        </w:trPr>
        <w:tc>
          <w:tcPr>
            <w:tcW w:w="8491" w:type="dxa"/>
            <w:gridSpan w:val="7"/>
            <w:tcBorders>
              <w:bottom w:val="nil"/>
            </w:tcBorders>
          </w:tcPr>
          <w:p w14:paraId="2E64D5CA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</w:tc>
      </w:tr>
      <w:tr w:rsidR="00B57DB6" w:rsidRPr="00201308" w14:paraId="29B9FC98" w14:textId="77777777" w:rsidTr="00201308">
        <w:trPr>
          <w:trHeight w:val="344"/>
        </w:trPr>
        <w:tc>
          <w:tcPr>
            <w:tcW w:w="6726" w:type="dxa"/>
            <w:gridSpan w:val="5"/>
            <w:tcBorders>
              <w:top w:val="nil"/>
              <w:bottom w:val="nil"/>
            </w:tcBorders>
          </w:tcPr>
          <w:p w14:paraId="28B1E8CC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Q13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Alimentos naturais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ou </w:t>
            </w: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básicos</w:t>
            </w:r>
          </w:p>
        </w:tc>
        <w:tc>
          <w:tcPr>
            <w:tcW w:w="780" w:type="dxa"/>
            <w:tcBorders>
              <w:top w:val="nil"/>
              <w:bottom w:val="single" w:sz="2" w:space="0" w:color="000000"/>
            </w:tcBorders>
          </w:tcPr>
          <w:p w14:paraId="4C3C9946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</w:t>
            </w:r>
          </w:p>
        </w:tc>
        <w:tc>
          <w:tcPr>
            <w:tcW w:w="985" w:type="dxa"/>
            <w:tcBorders>
              <w:top w:val="nil"/>
              <w:bottom w:val="single" w:sz="2" w:space="0" w:color="000000"/>
            </w:tcBorders>
          </w:tcPr>
          <w:p w14:paraId="4BD0F0FD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ÃO</w:t>
            </w:r>
          </w:p>
        </w:tc>
      </w:tr>
      <w:tr w:rsidR="00B57DB6" w:rsidRPr="00201308" w14:paraId="52ACFB4B" w14:textId="77777777" w:rsidTr="00201308">
        <w:trPr>
          <w:trHeight w:val="20"/>
        </w:trPr>
        <w:tc>
          <w:tcPr>
            <w:tcW w:w="6726" w:type="dxa"/>
            <w:gridSpan w:val="5"/>
            <w:tcBorders>
              <w:top w:val="nil"/>
              <w:bottom w:val="nil"/>
            </w:tcBorders>
          </w:tcPr>
          <w:p w14:paraId="5F1C0F29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a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lface, couve, brócolis, agrião ou espinafre</w:t>
            </w:r>
          </w:p>
          <w:p w14:paraId="527E7DB9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b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Abóbora, cenoura, batata-doce ou quiabo/caruru </w:t>
            </w:r>
          </w:p>
          <w:p w14:paraId="59A9F646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c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Mamão, manga, melão amarelo ou pequi</w:t>
            </w:r>
          </w:p>
          <w:p w14:paraId="6859D3FD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d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Tomate, pepino, abobrinha, berinjela, chuchu ou beterraba</w:t>
            </w:r>
          </w:p>
          <w:p w14:paraId="592674B7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e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Laranja, banana, maçã ou abacaxi </w:t>
            </w:r>
          </w:p>
          <w:p w14:paraId="33586839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f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Arroz (considere também arroz integral), macarrão, polenta ou angu, cuscuz ou milho verde </w:t>
            </w:r>
          </w:p>
          <w:p w14:paraId="61A32115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g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Feijão, ervilha, lentilha ou grão de bico</w:t>
            </w:r>
          </w:p>
          <w:p w14:paraId="4A38FC51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h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Batata comum, mandioca (considere farinha de mandioca ou tapioca), cará ou inhame</w:t>
            </w:r>
          </w:p>
          <w:p w14:paraId="07349987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i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Carne de boi, porco, frango ou peixe (considere vísceras; não considere embutidos, hambúrguer, </w:t>
            </w:r>
            <w:r w:rsidRPr="0020130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pt-BR"/>
              </w:rPr>
              <w:t>nuggets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salsicha e produtos similares).</w:t>
            </w:r>
          </w:p>
          <w:p w14:paraId="07F28B51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j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Ovo frito, cozido ou mexido (considere omelete; não considere ovos em preparações e massas)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ab/>
            </w:r>
          </w:p>
          <w:p w14:paraId="7ED74989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k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Leite (não considere leites vegetais)</w:t>
            </w:r>
          </w:p>
          <w:p w14:paraId="242D05EE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l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Amendoim, castanha de caju ou castanha do Brasil/Pará</w:t>
            </w:r>
          </w:p>
        </w:tc>
        <w:tc>
          <w:tcPr>
            <w:tcW w:w="780" w:type="dxa"/>
            <w:tcBorders>
              <w:top w:val="single" w:sz="2" w:space="0" w:color="000000"/>
              <w:bottom w:val="nil"/>
            </w:tcBorders>
          </w:tcPr>
          <w:p w14:paraId="6E494A5C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</w:tc>
        <w:tc>
          <w:tcPr>
            <w:tcW w:w="985" w:type="dxa"/>
            <w:tcBorders>
              <w:top w:val="single" w:sz="2" w:space="0" w:color="000000"/>
              <w:bottom w:val="nil"/>
            </w:tcBorders>
          </w:tcPr>
          <w:p w14:paraId="0CB68F88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</w:tc>
      </w:tr>
      <w:tr w:rsidR="00B57DB6" w:rsidRPr="00201308" w14:paraId="6BEA19AF" w14:textId="77777777" w:rsidTr="00046777">
        <w:trPr>
          <w:trHeight w:val="415"/>
        </w:trPr>
        <w:tc>
          <w:tcPr>
            <w:tcW w:w="8491" w:type="dxa"/>
            <w:gridSpan w:val="7"/>
            <w:tcBorders>
              <w:top w:val="single" w:sz="2" w:space="0" w:color="000000"/>
            </w:tcBorders>
            <w:vAlign w:val="bottom"/>
          </w:tcPr>
          <w:p w14:paraId="51315080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Q14. Agora vou relacionar alimentos ou produtos industrializados. </w:t>
            </w:r>
          </w:p>
        </w:tc>
      </w:tr>
      <w:tr w:rsidR="00B57DB6" w:rsidRPr="00201308" w14:paraId="097BF8E6" w14:textId="77777777" w:rsidTr="00201308">
        <w:trPr>
          <w:trHeight w:val="20"/>
        </w:trPr>
        <w:tc>
          <w:tcPr>
            <w:tcW w:w="6726" w:type="dxa"/>
            <w:gridSpan w:val="5"/>
          </w:tcPr>
          <w:p w14:paraId="0EE850F4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lastRenderedPageBreak/>
              <w:t>a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Refrigerante</w:t>
            </w:r>
          </w:p>
          <w:p w14:paraId="01765638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b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uco de fruta em caixa, caixinha ou lata</w:t>
            </w:r>
          </w:p>
          <w:p w14:paraId="33D650F3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c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Refresco em pó</w:t>
            </w:r>
          </w:p>
          <w:p w14:paraId="3FEC535E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d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Bebida achocolatada</w:t>
            </w:r>
          </w:p>
          <w:p w14:paraId="6847215D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e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Iogurte com sabor  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ab/>
            </w:r>
          </w:p>
          <w:p w14:paraId="0BD7D7A3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f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algadinho de pacote (ou chips) ou biscoito/bolacha salgado (considerar também os integrais)</w:t>
            </w:r>
          </w:p>
          <w:p w14:paraId="72783C70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g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Biscoito/bolacha doce, biscoito recheado ou bolinho de pacote</w:t>
            </w:r>
          </w:p>
          <w:p w14:paraId="09B385AF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h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Chocolate, sorvete, gelatina, flan ou outra sobremesa industrializada (não considerar balas, pirulitos e chicletes)</w:t>
            </w:r>
          </w:p>
          <w:p w14:paraId="471C3AC1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i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Salsicha, linguiça, mortadela ou presunto</w:t>
            </w:r>
          </w:p>
          <w:p w14:paraId="2106D016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j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ão de forma (mesmo o integral), de cachorro-quente ou de hambúrguer</w:t>
            </w:r>
          </w:p>
          <w:p w14:paraId="1D69AAE5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k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Maionese, ketchup ou mostarda </w:t>
            </w:r>
          </w:p>
          <w:p w14:paraId="79CDD0EE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l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Margarina</w:t>
            </w:r>
          </w:p>
          <w:p w14:paraId="67D52E13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m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Macarrão instantâneo, sopa de pacote, lasanha congelada ou outro prato pronto comprado congelado</w:t>
            </w:r>
          </w:p>
        </w:tc>
        <w:tc>
          <w:tcPr>
            <w:tcW w:w="780" w:type="dxa"/>
          </w:tcPr>
          <w:p w14:paraId="7855733A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</w:tc>
        <w:tc>
          <w:tcPr>
            <w:tcW w:w="985" w:type="dxa"/>
          </w:tcPr>
          <w:p w14:paraId="01328098" w14:textId="77777777" w:rsidR="00B57DB6" w:rsidRPr="00201308" w:rsidRDefault="00B57DB6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</w:tc>
      </w:tr>
    </w:tbl>
    <w:p w14:paraId="74085370" w14:textId="77777777" w:rsidR="00B57DB6" w:rsidRPr="00201308" w:rsidRDefault="00B57DB6" w:rsidP="00201308">
      <w:pPr>
        <w:spacing w:line="480" w:lineRule="auto"/>
      </w:pPr>
      <w:bookmarkStart w:id="0" w:name="_GoBack"/>
      <w:bookmarkEnd w:id="0"/>
    </w:p>
    <w:sectPr w:rsidR="00B57DB6" w:rsidRPr="00201308" w:rsidSect="00EC54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3AD"/>
    <w:multiLevelType w:val="hybridMultilevel"/>
    <w:tmpl w:val="25BE726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262FD"/>
    <w:multiLevelType w:val="hybridMultilevel"/>
    <w:tmpl w:val="DC50A7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8393A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1CCE4CA7"/>
    <w:multiLevelType w:val="hybridMultilevel"/>
    <w:tmpl w:val="11FEB038"/>
    <w:lvl w:ilvl="0" w:tplc="E564BAE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44F4D"/>
    <w:multiLevelType w:val="hybridMultilevel"/>
    <w:tmpl w:val="D974E2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0C36B5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01E0A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817EB"/>
    <w:multiLevelType w:val="hybridMultilevel"/>
    <w:tmpl w:val="987E9154"/>
    <w:lvl w:ilvl="0" w:tplc="BDAC144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253299"/>
    <w:multiLevelType w:val="hybridMultilevel"/>
    <w:tmpl w:val="0E88EE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B4535D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B732528"/>
    <w:multiLevelType w:val="hybridMultilevel"/>
    <w:tmpl w:val="A5786CB2"/>
    <w:lvl w:ilvl="0" w:tplc="6EB0CA5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30B8F"/>
    <w:multiLevelType w:val="hybridMultilevel"/>
    <w:tmpl w:val="9872BED4"/>
    <w:lvl w:ilvl="0" w:tplc="CF3CD4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6"/>
  </w:num>
  <w:num w:numId="5">
    <w:abstractNumId w:val="11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NDcyMTQyMzQwsDRU0lEKTi0uzszPAykwrQUAY8QJWywAAAA="/>
  </w:docVars>
  <w:rsids>
    <w:rsidRoot w:val="000558A4"/>
    <w:rsid w:val="0003291E"/>
    <w:rsid w:val="00052101"/>
    <w:rsid w:val="00055551"/>
    <w:rsid w:val="000558A4"/>
    <w:rsid w:val="00066124"/>
    <w:rsid w:val="00077B1F"/>
    <w:rsid w:val="00096905"/>
    <w:rsid w:val="00097855"/>
    <w:rsid w:val="000A5DEF"/>
    <w:rsid w:val="00155276"/>
    <w:rsid w:val="00182C7E"/>
    <w:rsid w:val="001A506A"/>
    <w:rsid w:val="001C0570"/>
    <w:rsid w:val="001E0CB0"/>
    <w:rsid w:val="00201308"/>
    <w:rsid w:val="0021747B"/>
    <w:rsid w:val="00272204"/>
    <w:rsid w:val="002839E6"/>
    <w:rsid w:val="00283DA2"/>
    <w:rsid w:val="002D272F"/>
    <w:rsid w:val="003427F4"/>
    <w:rsid w:val="003B4E18"/>
    <w:rsid w:val="003F699F"/>
    <w:rsid w:val="004003EB"/>
    <w:rsid w:val="004E2541"/>
    <w:rsid w:val="00550771"/>
    <w:rsid w:val="00585925"/>
    <w:rsid w:val="005E0CBA"/>
    <w:rsid w:val="006442EB"/>
    <w:rsid w:val="00647AF3"/>
    <w:rsid w:val="00753CD7"/>
    <w:rsid w:val="007548D9"/>
    <w:rsid w:val="007604D3"/>
    <w:rsid w:val="007C43A1"/>
    <w:rsid w:val="00823F8D"/>
    <w:rsid w:val="00866CB3"/>
    <w:rsid w:val="008809A5"/>
    <w:rsid w:val="008828B6"/>
    <w:rsid w:val="008B568D"/>
    <w:rsid w:val="008C0BB4"/>
    <w:rsid w:val="008F130F"/>
    <w:rsid w:val="00936472"/>
    <w:rsid w:val="00942A5A"/>
    <w:rsid w:val="00A243CA"/>
    <w:rsid w:val="00A37288"/>
    <w:rsid w:val="00A63863"/>
    <w:rsid w:val="00A95084"/>
    <w:rsid w:val="00AD537C"/>
    <w:rsid w:val="00B24FA6"/>
    <w:rsid w:val="00B57DB6"/>
    <w:rsid w:val="00C038D5"/>
    <w:rsid w:val="00C127F0"/>
    <w:rsid w:val="00C440BE"/>
    <w:rsid w:val="00C46E5D"/>
    <w:rsid w:val="00C63D73"/>
    <w:rsid w:val="00C71C5A"/>
    <w:rsid w:val="00C77406"/>
    <w:rsid w:val="00CB13D2"/>
    <w:rsid w:val="00CE5A88"/>
    <w:rsid w:val="00D2558C"/>
    <w:rsid w:val="00D42B71"/>
    <w:rsid w:val="00DA3095"/>
    <w:rsid w:val="00DD6C26"/>
    <w:rsid w:val="00E83216"/>
    <w:rsid w:val="00EC54FF"/>
    <w:rsid w:val="00EF5696"/>
    <w:rsid w:val="00F01970"/>
    <w:rsid w:val="00F15A51"/>
    <w:rsid w:val="00FB66F2"/>
    <w:rsid w:val="00FC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D6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10F96CD2-ACA5-4C41-84EE-18CD40049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6</Words>
  <Characters>3629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VIGITEL 2018 food questionnaire in Portuguese</vt:lpstr>
    </vt:vector>
  </TitlesOfParts>
  <Company/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 Hargreaves</dc:creator>
  <cp:keywords/>
  <dc:description/>
  <cp:lastModifiedBy>Rez</cp:lastModifiedBy>
  <cp:revision>4</cp:revision>
  <dcterms:created xsi:type="dcterms:W3CDTF">2020-04-01T21:32:00Z</dcterms:created>
  <dcterms:modified xsi:type="dcterms:W3CDTF">2020-05-05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etite</vt:lpwstr>
  </property>
  <property fmtid="{D5CDD505-2E9C-101B-9397-08002B2CF9AE}" pid="5" name="Mendeley Recent Style Name 1_1">
    <vt:lpwstr>Appetit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2e9edf-38c8-3307-931a-68112fa87594</vt:lpwstr>
  </property>
  <property fmtid="{D5CDD505-2E9C-101B-9397-08002B2CF9AE}" pid="24" name="Mendeley Citation Style_1">
    <vt:lpwstr>http://www.zotero.org/styles/appetite</vt:lpwstr>
  </property>
</Properties>
</file>